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12DE6" w14:textId="77777777" w:rsidR="00CE29CD" w:rsidRDefault="00CE4FB5">
      <w:pPr>
        <w:jc w:val="left"/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Table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1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A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.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Univariate Logistic regression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of lymphocyte subsets for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tretment efficacy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in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enrolled patients</w:t>
      </w:r>
      <w:r>
        <w:rPr>
          <w:rFonts w:ascii="Times New Roman" w:eastAsia="SimSun" w:hAnsi="Times New Roman" w:cs="Times New Roman"/>
          <w:kern w:val="0"/>
          <w:szCs w:val="21"/>
        </w:rPr>
        <w:t>.</w:t>
      </w:r>
    </w:p>
    <w:tbl>
      <w:tblPr>
        <w:tblW w:w="0" w:type="pct"/>
        <w:jc w:val="center"/>
        <w:tblLook w:val="04A0" w:firstRow="1" w:lastRow="0" w:firstColumn="1" w:lastColumn="0" w:noHBand="0" w:noVBand="1"/>
      </w:tblPr>
      <w:tblGrid>
        <w:gridCol w:w="3293"/>
        <w:gridCol w:w="715"/>
        <w:gridCol w:w="622"/>
        <w:gridCol w:w="715"/>
        <w:gridCol w:w="788"/>
        <w:gridCol w:w="2173"/>
      </w:tblGrid>
      <w:tr w:rsidR="00CE29CD" w14:paraId="0583F7E0" w14:textId="77777777">
        <w:trPr>
          <w:trHeight w:val="312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74F9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63292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FB21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.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1700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3823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6817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</w:tr>
      <w:tr w:rsidR="00CE29CD" w14:paraId="55DBEEA6" w14:textId="77777777">
        <w:trPr>
          <w:trHeight w:val="312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04B9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F776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43EE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E80A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94A8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E6BF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E29CD" w14:paraId="100F43F6" w14:textId="777777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3829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1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5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NK cel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5F46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ED4D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79F7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2.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CE26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2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6458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7 (0.94 ~ 0.99)</w:t>
            </w:r>
          </w:p>
        </w:tc>
      </w:tr>
      <w:tr w:rsidR="00CE29CD" w14:paraId="4F85B5E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EC7D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1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B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5320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B2B0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EF65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A6EB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6C2D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 (0.87 ~ 0.98)</w:t>
            </w:r>
          </w:p>
        </w:tc>
      </w:tr>
      <w:tr w:rsidR="00CE29CD" w14:paraId="7FA8807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BB5B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(T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7ABC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4E9E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F8D1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0F3D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8288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6 (1.03 ~ 1.09)</w:t>
            </w:r>
          </w:p>
        </w:tc>
      </w:tr>
      <w:tr w:rsidR="00CE29CD" w14:paraId="4ABB697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F03B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Th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09E2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0614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2B72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89C2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AD0C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98 ~ 1.03)</w:t>
            </w:r>
          </w:p>
        </w:tc>
      </w:tr>
      <w:tr w:rsidR="00CE29CD" w14:paraId="145075E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FEB5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Tc/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1E9F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B4CB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B353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605B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3770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7 (1.03 ~ 1.11)</w:t>
            </w:r>
          </w:p>
        </w:tc>
      </w:tr>
      <w:tr w:rsidR="00CE29CD" w14:paraId="2C456E2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7A20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/CD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16B6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0BFA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30B8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AD7B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08B9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2 (0.53 ~ 0.97)</w:t>
            </w:r>
          </w:p>
        </w:tc>
      </w:tr>
      <w:tr w:rsidR="00CE29CD" w14:paraId="56DEE01A" w14:textId="77777777">
        <w:trPr>
          <w:trHeight w:val="418"/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E346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SimSun" w:eastAsia="SimSun" w:hAnsi="SimSun" w:cs="SimSun"/>
              </w:rPr>
            </w:pPr>
            <w:bookmarkStart w:id="1" w:name="OLE_LINK7"/>
            <w:bookmarkStart w:id="2" w:name="OLE_LINK8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: Odds Ratio, CI: Confidence Interval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,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Bold values indicate statistical significance (P &lt; 0.05).</w:t>
            </w:r>
            <w:bookmarkEnd w:id="1"/>
            <w:bookmarkEnd w:id="2"/>
          </w:p>
        </w:tc>
      </w:tr>
    </w:tbl>
    <w:p w14:paraId="3F482009" w14:textId="77777777" w:rsidR="00CE29CD" w:rsidRDefault="00CE29CD">
      <w:pPr>
        <w:pStyle w:val="Heading3"/>
        <w:ind w:left="0" w:firstLine="0"/>
      </w:pPr>
    </w:p>
    <w:p w14:paraId="4D01C3E6" w14:textId="77777777" w:rsidR="00CE29CD" w:rsidRDefault="00CE4FB5">
      <w:pPr>
        <w:jc w:val="left"/>
        <w:rPr>
          <w:b/>
          <w:bCs/>
        </w:rPr>
      </w:pP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Table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1B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.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Multivariate Logistic regression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of lymphocyte subsets for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tretment efficacy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in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enrolled patients.</w:t>
      </w:r>
    </w:p>
    <w:tbl>
      <w:tblPr>
        <w:tblW w:w="0" w:type="pct"/>
        <w:jc w:val="center"/>
        <w:tblLook w:val="04A0" w:firstRow="1" w:lastRow="0" w:firstColumn="1" w:lastColumn="0" w:noHBand="0" w:noVBand="1"/>
      </w:tblPr>
      <w:tblGrid>
        <w:gridCol w:w="3245"/>
        <w:gridCol w:w="848"/>
        <w:gridCol w:w="612"/>
        <w:gridCol w:w="704"/>
        <w:gridCol w:w="756"/>
        <w:gridCol w:w="2141"/>
      </w:tblGrid>
      <w:tr w:rsidR="00CE29CD" w14:paraId="3FCE0350" w14:textId="77777777">
        <w:trPr>
          <w:trHeight w:val="312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2519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020E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A1FB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.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24A8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E7EC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06A1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</w:tr>
      <w:tr w:rsidR="00CE29CD" w14:paraId="6855020B" w14:textId="77777777">
        <w:trPr>
          <w:trHeight w:val="312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F013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E4D8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E112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6EFD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DF10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4C18" w14:textId="77777777" w:rsidR="00CE29CD" w:rsidRDefault="00CE2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E29CD" w14:paraId="5FAEB1FA" w14:textId="777777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4B39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7A69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12.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EA88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3BD3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2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CE04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4A6B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 (0.00 ~ 0.72)</w:t>
            </w:r>
          </w:p>
        </w:tc>
      </w:tr>
      <w:tr w:rsidR="00CE29CD" w14:paraId="55AB9B8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AC1F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1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5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NK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F51C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F077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CF0A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62E4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7769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2 (0.98 ~ 1.27)</w:t>
            </w:r>
          </w:p>
        </w:tc>
      </w:tr>
      <w:tr w:rsidR="00CE29CD" w14:paraId="2304B10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ACEE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1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B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FEE1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BE1A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C668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7140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8CA1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7 (0.93 ~ 1.22)</w:t>
            </w:r>
          </w:p>
        </w:tc>
      </w:tr>
      <w:tr w:rsidR="00CE29CD" w14:paraId="45DA54E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A698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(T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DB46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0643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1FAB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A92F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1D2E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8 (1.04 ~ 1.34)</w:t>
            </w:r>
          </w:p>
        </w:tc>
      </w:tr>
      <w:tr w:rsidR="00CE29CD" w14:paraId="0CBC82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7256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Tc/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4055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D6B9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2283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FB59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32D45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 (0.89 ~ 1.08)</w:t>
            </w:r>
          </w:p>
        </w:tc>
      </w:tr>
      <w:tr w:rsidR="00CE29CD" w14:paraId="5524E9B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473D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/CD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D06C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69DF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D510C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2CAC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B13A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0 (0.27 ~ 1.32)</w:t>
            </w:r>
          </w:p>
        </w:tc>
      </w:tr>
      <w:tr w:rsidR="00CE29CD" w14:paraId="0C7969AB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F89E" w14:textId="77777777" w:rsidR="00CE29CD" w:rsidRDefault="00CE4F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: Odds Ratio, CI: Confidence Interval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Bold values indicate statistical significance (P &lt; 0.05).</w:t>
            </w:r>
          </w:p>
        </w:tc>
      </w:tr>
    </w:tbl>
    <w:p w14:paraId="2DB1C957" w14:textId="77777777" w:rsidR="00CE29CD" w:rsidRDefault="00CE29CD">
      <w:pPr>
        <w:pStyle w:val="FirstParagraph"/>
      </w:pPr>
    </w:p>
    <w:p w14:paraId="1885D1D2" w14:textId="77777777" w:rsidR="00CE29CD" w:rsidRDefault="00CE29CD">
      <w:pPr>
        <w:pStyle w:val="BodyText"/>
      </w:pPr>
    </w:p>
    <w:p w14:paraId="60CF1624" w14:textId="77777777" w:rsidR="00CE29CD" w:rsidRDefault="00CE29CD"/>
    <w:p w14:paraId="03914D68" w14:textId="77777777" w:rsidR="00CE29CD" w:rsidRDefault="00CE29CD"/>
    <w:p w14:paraId="78533897" w14:textId="77777777" w:rsidR="00CE29CD" w:rsidRDefault="00CE29CD"/>
    <w:p w14:paraId="2BAEE055" w14:textId="77777777" w:rsidR="00CE29CD" w:rsidRDefault="00CE29CD"/>
    <w:p w14:paraId="6EE0F0DF" w14:textId="77777777" w:rsidR="00CE29CD" w:rsidRDefault="00CE29CD">
      <w:pPr>
        <w:pStyle w:val="BodyText"/>
      </w:pPr>
    </w:p>
    <w:p w14:paraId="203C5C98" w14:textId="77777777" w:rsidR="00CE29CD" w:rsidRDefault="00CE29CD">
      <w:pPr>
        <w:rPr>
          <w:rFonts w:ascii="Times New Roman" w:hAnsi="Times New Roman"/>
          <w:b/>
          <w:bCs/>
        </w:rPr>
      </w:pPr>
    </w:p>
    <w:sectPr w:rsidR="00CE29CD" w:rsidSect="00CE4FB5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3B6061" w14:textId="77777777" w:rsidR="00000000" w:rsidRDefault="00CE4FB5">
      <w:r>
        <w:separator/>
      </w:r>
    </w:p>
  </w:endnote>
  <w:endnote w:type="continuationSeparator" w:id="0">
    <w:p w14:paraId="2140E547" w14:textId="77777777" w:rsidR="00000000" w:rsidRDefault="00CE4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35116049"/>
    </w:sdtPr>
    <w:sdtEndPr>
      <w:rPr>
        <w:rStyle w:val="PageNumber"/>
      </w:rPr>
    </w:sdtEndPr>
    <w:sdtContent>
      <w:p w14:paraId="7AE2C64C" w14:textId="77777777" w:rsidR="00CE29CD" w:rsidRDefault="00CE4FB5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8293C" w14:textId="77777777" w:rsidR="00CE29CD" w:rsidRDefault="00CE29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"/>
    </w:sdtPr>
    <w:sdtEndPr>
      <w:rPr>
        <w:rStyle w:val="PageNumber"/>
      </w:rPr>
    </w:sdtEndPr>
    <w:sdtContent>
      <w:p w14:paraId="6E8C59C3" w14:textId="77777777" w:rsidR="00CE29CD" w:rsidRDefault="00CE4FB5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008F75" w14:textId="77777777" w:rsidR="00CE29CD" w:rsidRDefault="00CE29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2F73B" w14:textId="77777777" w:rsidR="00000000" w:rsidRDefault="00CE4FB5">
      <w:r>
        <w:separator/>
      </w:r>
    </w:p>
  </w:footnote>
  <w:footnote w:type="continuationSeparator" w:id="0">
    <w:p w14:paraId="445BEEA5" w14:textId="77777777" w:rsidR="00000000" w:rsidRDefault="00CE4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3NjE0NjZmYWE1Zjg0ZmNhZGI0ZTIxOTk2ZmFhZ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09s09stt9sr5epzxpxvzzd9v0fwpddf0af&quot;&gt;My EndNote Library-Saved&lt;record-ids&gt;&lt;item&gt;1091&lt;/item&gt;&lt;item&gt;1093&lt;/item&gt;&lt;item&gt;1094&lt;/item&gt;&lt;item&gt;1095&lt;/item&gt;&lt;item&gt;1096&lt;/item&gt;&lt;item&gt;1098&lt;/item&gt;&lt;item&gt;1099&lt;/item&gt;&lt;item&gt;1100&lt;/item&gt;&lt;item&gt;1101&lt;/item&gt;&lt;item&gt;1102&lt;/item&gt;&lt;item&gt;1315&lt;/item&gt;&lt;item&gt;1316&lt;/item&gt;&lt;item&gt;1317&lt;/item&gt;&lt;item&gt;1318&lt;/item&gt;&lt;item&gt;1319&lt;/item&gt;&lt;/record-ids&gt;&lt;/item&gt;&lt;/Libraries&gt;"/>
  </w:docVars>
  <w:rsids>
    <w:rsidRoot w:val="00F97454"/>
    <w:rsid w:val="8D3D591D"/>
    <w:rsid w:val="ABDD7949"/>
    <w:rsid w:val="B77B746D"/>
    <w:rsid w:val="BBFF2509"/>
    <w:rsid w:val="BDF65528"/>
    <w:rsid w:val="BFDF3DB7"/>
    <w:rsid w:val="C17FAF6F"/>
    <w:rsid w:val="D9FB02D4"/>
    <w:rsid w:val="DF9BA015"/>
    <w:rsid w:val="EBD616B9"/>
    <w:rsid w:val="EE5F1EC7"/>
    <w:rsid w:val="F5AAC1CD"/>
    <w:rsid w:val="F7BFA6F2"/>
    <w:rsid w:val="F9E723F9"/>
    <w:rsid w:val="FBFFE3C2"/>
    <w:rsid w:val="FDBAE4A3"/>
    <w:rsid w:val="FF37CD27"/>
    <w:rsid w:val="FF7EBC0C"/>
    <w:rsid w:val="FFCD7A7A"/>
    <w:rsid w:val="FFDBF6CB"/>
    <w:rsid w:val="00004F39"/>
    <w:rsid w:val="0007743B"/>
    <w:rsid w:val="00084EDD"/>
    <w:rsid w:val="000B63FD"/>
    <w:rsid w:val="0011465F"/>
    <w:rsid w:val="001360A1"/>
    <w:rsid w:val="00165534"/>
    <w:rsid w:val="001833D1"/>
    <w:rsid w:val="00197E57"/>
    <w:rsid w:val="001E6BD4"/>
    <w:rsid w:val="0020286B"/>
    <w:rsid w:val="002273E8"/>
    <w:rsid w:val="002348A3"/>
    <w:rsid w:val="00252B0A"/>
    <w:rsid w:val="0025576B"/>
    <w:rsid w:val="002C255A"/>
    <w:rsid w:val="002F5EA9"/>
    <w:rsid w:val="002F76A1"/>
    <w:rsid w:val="0035441F"/>
    <w:rsid w:val="003A0FC3"/>
    <w:rsid w:val="003D730A"/>
    <w:rsid w:val="003E0931"/>
    <w:rsid w:val="00400AFF"/>
    <w:rsid w:val="00492088"/>
    <w:rsid w:val="0050010C"/>
    <w:rsid w:val="00500333"/>
    <w:rsid w:val="00546B0C"/>
    <w:rsid w:val="00554F8E"/>
    <w:rsid w:val="005A4FA4"/>
    <w:rsid w:val="005F0C2D"/>
    <w:rsid w:val="0062034E"/>
    <w:rsid w:val="00634FE7"/>
    <w:rsid w:val="00650057"/>
    <w:rsid w:val="00693CAB"/>
    <w:rsid w:val="006D4280"/>
    <w:rsid w:val="006D61FE"/>
    <w:rsid w:val="007131B3"/>
    <w:rsid w:val="00790BF8"/>
    <w:rsid w:val="008300C8"/>
    <w:rsid w:val="00837867"/>
    <w:rsid w:val="008442A2"/>
    <w:rsid w:val="00882C95"/>
    <w:rsid w:val="008D5C3D"/>
    <w:rsid w:val="008F7EF3"/>
    <w:rsid w:val="00925AAB"/>
    <w:rsid w:val="00964A41"/>
    <w:rsid w:val="009C7D84"/>
    <w:rsid w:val="009F7A34"/>
    <w:rsid w:val="00A64E23"/>
    <w:rsid w:val="00A75015"/>
    <w:rsid w:val="00AB5D08"/>
    <w:rsid w:val="00AC03C8"/>
    <w:rsid w:val="00B87628"/>
    <w:rsid w:val="00BE24E4"/>
    <w:rsid w:val="00C26F8B"/>
    <w:rsid w:val="00C31919"/>
    <w:rsid w:val="00C74788"/>
    <w:rsid w:val="00C769DE"/>
    <w:rsid w:val="00C81CC4"/>
    <w:rsid w:val="00C95690"/>
    <w:rsid w:val="00CE29CD"/>
    <w:rsid w:val="00CE4FB5"/>
    <w:rsid w:val="00D00A41"/>
    <w:rsid w:val="00D92913"/>
    <w:rsid w:val="00DF3549"/>
    <w:rsid w:val="00E01EE6"/>
    <w:rsid w:val="00E1345B"/>
    <w:rsid w:val="00E57B0C"/>
    <w:rsid w:val="00E82AC5"/>
    <w:rsid w:val="00E84786"/>
    <w:rsid w:val="00F6101C"/>
    <w:rsid w:val="00F656A9"/>
    <w:rsid w:val="00F97454"/>
    <w:rsid w:val="00FB0457"/>
    <w:rsid w:val="00FC2D5A"/>
    <w:rsid w:val="00FE77F4"/>
    <w:rsid w:val="26D040E3"/>
    <w:rsid w:val="33EC31A0"/>
    <w:rsid w:val="3E5E4386"/>
    <w:rsid w:val="3F7FA2A2"/>
    <w:rsid w:val="4A581D3D"/>
    <w:rsid w:val="59BB1E02"/>
    <w:rsid w:val="59BC2D9E"/>
    <w:rsid w:val="5AFBC32F"/>
    <w:rsid w:val="5D994543"/>
    <w:rsid w:val="5FABEA4B"/>
    <w:rsid w:val="6BEB268A"/>
    <w:rsid w:val="6CCF6213"/>
    <w:rsid w:val="6D47DDC3"/>
    <w:rsid w:val="6D7B5EB3"/>
    <w:rsid w:val="6E9589BA"/>
    <w:rsid w:val="6EFFFCDA"/>
    <w:rsid w:val="70576756"/>
    <w:rsid w:val="712537DD"/>
    <w:rsid w:val="757526F6"/>
    <w:rsid w:val="77AE59F6"/>
    <w:rsid w:val="77CB27BE"/>
    <w:rsid w:val="77ECE090"/>
    <w:rsid w:val="7BBE3CAE"/>
    <w:rsid w:val="7CDF1A1B"/>
    <w:rsid w:val="7D074A17"/>
    <w:rsid w:val="7DFBDC39"/>
    <w:rsid w:val="7EB74AB2"/>
    <w:rsid w:val="7EF380B2"/>
    <w:rsid w:val="7FDF3C81"/>
    <w:rsid w:val="7FF5D2EF"/>
    <w:rsid w:val="7FF99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D6FB08-9D46-4FBF-8ED3-88A152C7B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BodyText"/>
    <w:link w:val="Heading3Char"/>
    <w:uiPriority w:val="99"/>
    <w:qFormat/>
    <w:pPr>
      <w:keepNext/>
      <w:keepLines/>
      <w:spacing w:before="200"/>
      <w:ind w:left="1224" w:hanging="504"/>
      <w:outlineLvl w:val="2"/>
    </w:pPr>
    <w:rPr>
      <w:rFonts w:ascii="Calibri Light" w:eastAsia="SimSun" w:hAnsi="Calibri Light" w:cs="Times New Roman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spacing w:before="180" w:after="180"/>
    </w:pPr>
    <w:rPr>
      <w:rFonts w:ascii="Calibri" w:eastAsia="SimSun" w:hAnsi="Calibri" w:cs="Times New Roman"/>
      <w:szCs w:val="21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rPr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Calibri Light" w:eastAsia="SimSun" w:hAnsi="Calibri Light" w:cs="Times New Roman"/>
      <w:b/>
      <w:bCs/>
      <w:color w:val="000000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Calibri" w:eastAsia="SimSun" w:hAnsi="Calibri" w:cs="Times New Roman"/>
      <w:szCs w:val="21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3">
    <w:name w:val="修订3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2</Characters>
  <Application>Microsoft Office Word</Application>
  <DocSecurity>0</DocSecurity>
  <Lines>8</Lines>
  <Paragraphs>2</Paragraphs>
  <ScaleCrop>false</ScaleCrop>
  <Company>MTC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 天</dc:creator>
  <cp:lastModifiedBy>Kim Final Deliverables</cp:lastModifiedBy>
  <cp:revision>4</cp:revision>
  <dcterms:created xsi:type="dcterms:W3CDTF">2025-08-23T16:39:00Z</dcterms:created>
  <dcterms:modified xsi:type="dcterms:W3CDTF">2025-08-28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CCFA9BC01370EEB0C9D9A968A440F290_43</vt:lpwstr>
  </property>
  <property fmtid="{D5CDD505-2E9C-101B-9397-08002B2CF9AE}" pid="4" name="KSOTemplateDocerSaveRecord">
    <vt:lpwstr>eyJoZGlkIjoiNzlkMGM4YWNkN2JmNjg1NDQ1YWUyMDQ4MTk1MjFmZTYiLCJ1c2VySWQiOiIzNTMyNTg4ODQifQ==</vt:lpwstr>
  </property>
</Properties>
</file>